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57" w:type="dxa"/>
        <w:tblLook w:val="04A0" w:firstRow="1" w:lastRow="0" w:firstColumn="1" w:lastColumn="0" w:noHBand="0" w:noVBand="1"/>
      </w:tblPr>
      <w:tblGrid>
        <w:gridCol w:w="2748"/>
        <w:gridCol w:w="2750"/>
        <w:gridCol w:w="2478"/>
        <w:gridCol w:w="2481"/>
      </w:tblGrid>
      <w:tr w:rsidR="00DE07CE" w:rsidRPr="0072469A" w14:paraId="23449F0F" w14:textId="77777777" w:rsidTr="00821310">
        <w:trPr>
          <w:trHeight w:val="782"/>
        </w:trPr>
        <w:tc>
          <w:tcPr>
            <w:tcW w:w="10457" w:type="dxa"/>
            <w:gridSpan w:val="4"/>
            <w:shd w:val="clear" w:color="auto" w:fill="E8E8E8" w:themeFill="background2"/>
          </w:tcPr>
          <w:p w14:paraId="246073BB" w14:textId="1BA35A7E" w:rsidR="00DE07CE" w:rsidRPr="00DE07CE" w:rsidRDefault="00DE07CE" w:rsidP="00A44518">
            <w:pPr>
              <w:spacing w:before="240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</w:p>
        </w:tc>
      </w:tr>
      <w:tr w:rsidR="007122D2" w:rsidRPr="0072469A" w14:paraId="40F7EF9A" w14:textId="77777777" w:rsidTr="00EF16B9">
        <w:trPr>
          <w:trHeight w:val="782"/>
        </w:trPr>
        <w:tc>
          <w:tcPr>
            <w:tcW w:w="10457" w:type="dxa"/>
            <w:gridSpan w:val="4"/>
            <w:shd w:val="clear" w:color="auto" w:fill="E8E8E8" w:themeFill="background2"/>
          </w:tcPr>
          <w:p w14:paraId="41E673DE" w14:textId="1B19C8EA" w:rsidR="007122D2" w:rsidRPr="00780893" w:rsidRDefault="007122D2" w:rsidP="00780893">
            <w:pPr>
              <w:rPr>
                <w:rFonts w:ascii="Arial" w:hAnsi="Arial" w:cs="Arial"/>
                <w:highlight w:val="yellow"/>
              </w:rPr>
            </w:pPr>
            <w:r w:rsidRPr="00E62CEB">
              <w:rPr>
                <w:rFonts w:ascii="Arial" w:hAnsi="Arial" w:cs="Arial"/>
                <w:b/>
                <w:bCs/>
                <w:i/>
                <w:iCs/>
                <w:highlight w:val="yellow"/>
              </w:rPr>
              <w:t>Integrated findings:</w:t>
            </w:r>
            <w:r w:rsidRPr="00E62CEB">
              <w:rPr>
                <w:rFonts w:ascii="Arial" w:hAnsi="Arial" w:cs="Arial"/>
                <w:highlight w:val="yellow"/>
              </w:rPr>
              <w:t xml:space="preserve"> </w:t>
            </w:r>
            <w:r w:rsidR="00FB0074">
              <w:rPr>
                <w:rFonts w:ascii="Arial" w:hAnsi="Arial" w:cs="Arial"/>
                <w:highlight w:val="yellow"/>
              </w:rPr>
              <w:t>There are s</w:t>
            </w:r>
            <w:r w:rsidR="00780893" w:rsidRPr="00780893">
              <w:rPr>
                <w:rFonts w:ascii="Arial" w:hAnsi="Arial" w:cs="Arial"/>
                <w:highlight w:val="yellow"/>
              </w:rPr>
              <w:t>hared value for seeking</w:t>
            </w:r>
            <w:r w:rsidR="00FB0074">
              <w:rPr>
                <w:rFonts w:ascii="Arial" w:hAnsi="Arial" w:cs="Arial"/>
                <w:highlight w:val="yellow"/>
              </w:rPr>
              <w:t>/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integrating patient feedback to improve care</w:t>
            </w:r>
            <w:r w:rsidR="00780893">
              <w:rPr>
                <w:rFonts w:ascii="Arial" w:hAnsi="Arial" w:cs="Arial"/>
                <w:highlight w:val="yellow"/>
              </w:rPr>
              <w:t xml:space="preserve">, with </w:t>
            </w:r>
            <w:r w:rsidR="00780893" w:rsidRPr="00780893">
              <w:rPr>
                <w:rFonts w:ascii="Arial" w:hAnsi="Arial" w:cs="Arial"/>
                <w:highlight w:val="yellow"/>
              </w:rPr>
              <w:t>evaluation approaches embedded</w:t>
            </w:r>
            <w:r w:rsidR="00780893">
              <w:rPr>
                <w:rFonts w:ascii="Arial" w:hAnsi="Arial" w:cs="Arial"/>
                <w:highlight w:val="yellow"/>
              </w:rPr>
              <w:t xml:space="preserve"> and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end</w:t>
            </w:r>
            <w:r w:rsidR="00FB0074">
              <w:rPr>
                <w:rFonts w:ascii="Arial" w:hAnsi="Arial" w:cs="Arial"/>
                <w:highlight w:val="yellow"/>
              </w:rPr>
              <w:t>-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users perceived </w:t>
            </w:r>
            <w:r w:rsidR="00780893">
              <w:rPr>
                <w:rFonts w:ascii="Arial" w:hAnsi="Arial" w:cs="Arial"/>
                <w:highlight w:val="yellow"/>
              </w:rPr>
              <w:t>as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contribut</w:t>
            </w:r>
            <w:r w:rsidR="00780893">
              <w:rPr>
                <w:rFonts w:ascii="Arial" w:hAnsi="Arial" w:cs="Arial"/>
                <w:highlight w:val="yellow"/>
              </w:rPr>
              <w:t>ors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to change efforts</w:t>
            </w:r>
            <w:r w:rsidR="00FB0074">
              <w:rPr>
                <w:rFonts w:ascii="Arial" w:hAnsi="Arial" w:cs="Arial"/>
                <w:highlight w:val="yellow"/>
              </w:rPr>
              <w:t xml:space="preserve">, but the environment may be hampered by </w:t>
            </w:r>
            <w:r w:rsidR="00780893" w:rsidRPr="00780893">
              <w:rPr>
                <w:rFonts w:ascii="Arial" w:hAnsi="Arial" w:cs="Arial"/>
                <w:highlight w:val="yellow"/>
              </w:rPr>
              <w:t>silos</w:t>
            </w:r>
            <w:r w:rsidR="00FB0074">
              <w:rPr>
                <w:rFonts w:ascii="Arial" w:hAnsi="Arial" w:cs="Arial"/>
                <w:highlight w:val="yellow"/>
              </w:rPr>
              <w:t xml:space="preserve"> and </w:t>
            </w:r>
            <w:r w:rsidR="00780893">
              <w:rPr>
                <w:rFonts w:ascii="Arial" w:hAnsi="Arial" w:cs="Arial"/>
                <w:highlight w:val="yellow"/>
              </w:rPr>
              <w:t xml:space="preserve">under-utilization of </w:t>
            </w:r>
            <w:r w:rsidR="00780893" w:rsidRPr="00780893">
              <w:rPr>
                <w:rFonts w:ascii="Arial" w:hAnsi="Arial" w:cs="Arial"/>
                <w:highlight w:val="yellow"/>
              </w:rPr>
              <w:t>staff</w:t>
            </w:r>
            <w:r w:rsidR="00FB0074">
              <w:rPr>
                <w:rFonts w:ascii="Arial" w:hAnsi="Arial" w:cs="Arial"/>
                <w:highlight w:val="yellow"/>
              </w:rPr>
              <w:t xml:space="preserve"> </w:t>
            </w:r>
            <w:r w:rsidR="00780893" w:rsidRPr="00780893">
              <w:rPr>
                <w:rFonts w:ascii="Arial" w:hAnsi="Arial" w:cs="Arial"/>
                <w:highlight w:val="yellow"/>
              </w:rPr>
              <w:t>skills</w:t>
            </w:r>
            <w:r w:rsidR="00FB0074">
              <w:rPr>
                <w:rFonts w:ascii="Arial" w:hAnsi="Arial" w:cs="Arial"/>
                <w:highlight w:val="yellow"/>
              </w:rPr>
              <w:t>;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novel approaches </w:t>
            </w:r>
            <w:r w:rsidR="00FB0074">
              <w:rPr>
                <w:rFonts w:ascii="Arial" w:hAnsi="Arial" w:cs="Arial"/>
                <w:highlight w:val="yellow"/>
              </w:rPr>
              <w:t>should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be anchored into</w:t>
            </w:r>
            <w:r w:rsidR="00FB0074">
              <w:rPr>
                <w:rFonts w:ascii="Arial" w:hAnsi="Arial" w:cs="Arial"/>
                <w:highlight w:val="yellow"/>
              </w:rPr>
              <w:t xml:space="preserve"> institutional</w:t>
            </w:r>
            <w:r w:rsidR="00780893" w:rsidRPr="00780893">
              <w:rPr>
                <w:rFonts w:ascii="Arial" w:hAnsi="Arial" w:cs="Arial"/>
                <w:highlight w:val="yellow"/>
              </w:rPr>
              <w:t xml:space="preserve"> standard operating procedures</w:t>
            </w:r>
            <w:r w:rsidR="00FB0074">
              <w:rPr>
                <w:rFonts w:ascii="Arial" w:hAnsi="Arial" w:cs="Arial"/>
                <w:highlight w:val="yellow"/>
              </w:rPr>
              <w:t>.</w:t>
            </w:r>
          </w:p>
        </w:tc>
      </w:tr>
      <w:tr w:rsidR="007122D2" w:rsidRPr="0072469A" w14:paraId="696128B9" w14:textId="77777777" w:rsidTr="00780893">
        <w:trPr>
          <w:trHeight w:val="656"/>
        </w:trPr>
        <w:tc>
          <w:tcPr>
            <w:tcW w:w="10457" w:type="dxa"/>
            <w:gridSpan w:val="4"/>
            <w:shd w:val="clear" w:color="auto" w:fill="E8E8E8" w:themeFill="background2"/>
          </w:tcPr>
          <w:p w14:paraId="2A967708" w14:textId="7B5FF29A" w:rsidR="007122D2" w:rsidRPr="00DE07CE" w:rsidRDefault="007122D2" w:rsidP="00780893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E62CEB">
              <w:rPr>
                <w:rFonts w:ascii="Arial" w:hAnsi="Arial" w:cs="Arial"/>
                <w:b/>
                <w:bCs/>
                <w:highlight w:val="yellow"/>
              </w:rPr>
              <w:t>Convergence and divergence between framework findings</w:t>
            </w:r>
          </w:p>
        </w:tc>
      </w:tr>
      <w:tr w:rsidR="00DE07CE" w:rsidRPr="0072469A" w14:paraId="124CE896" w14:textId="77777777" w:rsidTr="00821310">
        <w:trPr>
          <w:trHeight w:val="318"/>
        </w:trPr>
        <w:tc>
          <w:tcPr>
            <w:tcW w:w="5498" w:type="dxa"/>
            <w:gridSpan w:val="2"/>
          </w:tcPr>
          <w:p w14:paraId="1A96B8ED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Empowering - Supportive</w:t>
            </w:r>
          </w:p>
        </w:tc>
        <w:tc>
          <w:tcPr>
            <w:tcW w:w="4959" w:type="dxa"/>
            <w:gridSpan w:val="2"/>
          </w:tcPr>
          <w:p w14:paraId="23411199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Unsupportive - Restrictive</w:t>
            </w:r>
          </w:p>
        </w:tc>
      </w:tr>
      <w:tr w:rsidR="00DE07CE" w:rsidRPr="0072469A" w14:paraId="306A0184" w14:textId="77777777" w:rsidTr="00821310">
        <w:trPr>
          <w:trHeight w:val="318"/>
        </w:trPr>
        <w:tc>
          <w:tcPr>
            <w:tcW w:w="2748" w:type="dxa"/>
          </w:tcPr>
          <w:p w14:paraId="2B837957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Q+ 4 Co-Pro theme</w:t>
            </w:r>
          </w:p>
        </w:tc>
        <w:tc>
          <w:tcPr>
            <w:tcW w:w="2750" w:type="dxa"/>
          </w:tcPr>
          <w:p w14:paraId="6DD2D6F2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IR findings</w:t>
            </w:r>
          </w:p>
        </w:tc>
        <w:tc>
          <w:tcPr>
            <w:tcW w:w="2478" w:type="dxa"/>
          </w:tcPr>
          <w:p w14:paraId="4C8CE1AC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Q+ 4 Co-Pro theme</w:t>
            </w:r>
          </w:p>
        </w:tc>
        <w:tc>
          <w:tcPr>
            <w:tcW w:w="2481" w:type="dxa"/>
          </w:tcPr>
          <w:p w14:paraId="53BA62B8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IR findings</w:t>
            </w:r>
          </w:p>
        </w:tc>
      </w:tr>
      <w:tr w:rsidR="00DE07CE" w:rsidRPr="0072469A" w14:paraId="1B9A201C" w14:textId="77777777" w:rsidTr="00821310">
        <w:trPr>
          <w:trHeight w:val="792"/>
        </w:trPr>
        <w:tc>
          <w:tcPr>
            <w:tcW w:w="10457" w:type="dxa"/>
            <w:gridSpan w:val="4"/>
          </w:tcPr>
          <w:p w14:paraId="4E9974D2" w14:textId="77777777" w:rsidR="00DE07CE" w:rsidRPr="00DA7A8F" w:rsidRDefault="00DE07CE" w:rsidP="00780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7A8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xamples of collaborative research in setting:</w:t>
            </w:r>
          </w:p>
          <w:p w14:paraId="70237706" w14:textId="77777777" w:rsidR="00DE07CE" w:rsidRPr="00DA7A8F" w:rsidRDefault="00DE07CE" w:rsidP="008213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“The fact that this study is going on suggests the environment is at least supportive.”</w:t>
            </w:r>
          </w:p>
        </w:tc>
      </w:tr>
      <w:tr w:rsidR="00DE07CE" w:rsidRPr="0072469A" w14:paraId="70168A5B" w14:textId="77777777" w:rsidTr="00821310">
        <w:trPr>
          <w:trHeight w:val="338"/>
        </w:trPr>
        <w:tc>
          <w:tcPr>
            <w:tcW w:w="2748" w:type="dxa"/>
          </w:tcPr>
          <w:p w14:paraId="02CEA0A0" w14:textId="77777777" w:rsidR="00DE07CE" w:rsidRPr="00DA7A8F" w:rsidRDefault="00DE07CE" w:rsidP="00821310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e current co-production study is evidence of collaborative research approach.</w:t>
            </w:r>
          </w:p>
        </w:tc>
        <w:tc>
          <w:tcPr>
            <w:tcW w:w="2750" w:type="dxa"/>
          </w:tcPr>
          <w:p w14:paraId="4BF4D46B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Staff perceived value of eliciting and integrating patient feedback to improve care.</w:t>
            </w:r>
          </w:p>
        </w:tc>
        <w:tc>
          <w:tcPr>
            <w:tcW w:w="2478" w:type="dxa"/>
          </w:tcPr>
          <w:p w14:paraId="0A85F2DB" w14:textId="77777777" w:rsidR="00DE07CE" w:rsidRPr="00DA7A8F" w:rsidRDefault="00DE07CE" w:rsidP="00821310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mited evidence happening in practice and evidence that some staff could not provide examples of a collaborative research approach in the setting.</w:t>
            </w:r>
          </w:p>
        </w:tc>
        <w:tc>
          <w:tcPr>
            <w:tcW w:w="2481" w:type="dxa"/>
          </w:tcPr>
          <w:p w14:paraId="4FC267D7" w14:textId="77777777" w:rsidR="00DE07CE" w:rsidRPr="00DA7A8F" w:rsidRDefault="00DE07CE" w:rsidP="00821310">
            <w:pPr>
              <w:spacing w:after="160" w:line="259" w:lineRule="auto"/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Perception silos between positions have led to some personnel being under-utilized with research activities.</w:t>
            </w:r>
          </w:p>
        </w:tc>
      </w:tr>
      <w:tr w:rsidR="00DE07CE" w14:paraId="06F2AF36" w14:textId="77777777" w:rsidTr="00821310">
        <w:trPr>
          <w:trHeight w:val="910"/>
        </w:trPr>
        <w:tc>
          <w:tcPr>
            <w:tcW w:w="10457" w:type="dxa"/>
            <w:gridSpan w:val="4"/>
          </w:tcPr>
          <w:p w14:paraId="2BC6AA70" w14:textId="77777777" w:rsidR="00DE07CE" w:rsidRPr="00DA7A8F" w:rsidRDefault="00DE07CE" w:rsidP="008213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F855B62" w14:textId="77777777" w:rsidR="00DE07CE" w:rsidRPr="00DA7A8F" w:rsidRDefault="00DE07CE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DA7A8F">
              <w:rPr>
                <w:rFonts w:ascii="Arial" w:hAnsi="Arial" w:cs="Arial"/>
                <w:b/>
                <w:bCs/>
              </w:rPr>
              <w:t>Perceived value of collaborative approach:</w:t>
            </w:r>
          </w:p>
          <w:p w14:paraId="3A0FB07E" w14:textId="77777777" w:rsidR="00DE07CE" w:rsidRPr="00DA7A8F" w:rsidRDefault="00DE07CE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DA7A8F">
              <w:rPr>
                <w:rFonts w:ascii="Arial" w:hAnsi="Arial" w:cs="Arial"/>
                <w:color w:val="000000"/>
              </w:rPr>
              <w:t>“As a research institution, we are directed to look at evidence and/or pursue research to answer questions. Participating in an HIV Stigma project is an example.”</w:t>
            </w:r>
          </w:p>
        </w:tc>
      </w:tr>
      <w:tr w:rsidR="00DE07CE" w14:paraId="16EEACF0" w14:textId="77777777" w:rsidTr="00821310">
        <w:trPr>
          <w:trHeight w:val="338"/>
        </w:trPr>
        <w:tc>
          <w:tcPr>
            <w:tcW w:w="2748" w:type="dxa"/>
          </w:tcPr>
          <w:p w14:paraId="27387180" w14:textId="77777777" w:rsidR="00DE07CE" w:rsidRPr="00DA7A8F" w:rsidRDefault="00DE07CE" w:rsidP="00821310">
            <w:pPr>
              <w:pStyle w:val="NormalWeb"/>
              <w:spacing w:after="0"/>
              <w:rPr>
                <w:rFonts w:ascii="Arial" w:hAnsi="Arial" w:cs="Arial"/>
                <w:color w:val="000000"/>
              </w:rPr>
            </w:pPr>
            <w:r w:rsidRPr="00DA7A8F">
              <w:rPr>
                <w:rFonts w:ascii="Arial" w:hAnsi="Arial" w:cs="Arial"/>
                <w:color w:val="000000"/>
              </w:rPr>
              <w:t>Belief co-production approach fits with hospital and HIV clinic focus, given the institutional history.</w:t>
            </w:r>
          </w:p>
        </w:tc>
        <w:tc>
          <w:tcPr>
            <w:tcW w:w="2750" w:type="dxa"/>
          </w:tcPr>
          <w:p w14:paraId="3B670EE5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>Team evaluation approach embedded in clinic policies, procedures, and practices in which end users are perceived to contribute equally to research teams and actively contribute to change efforts.</w:t>
            </w:r>
          </w:p>
        </w:tc>
        <w:tc>
          <w:tcPr>
            <w:tcW w:w="2478" w:type="dxa"/>
          </w:tcPr>
          <w:p w14:paraId="7BB34765" w14:textId="77777777" w:rsidR="00DE07CE" w:rsidRPr="00DA7A8F" w:rsidRDefault="00DE07CE" w:rsidP="00821310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imited evidence happening in practice but example by one staff that personnel incentives for promotion may not be currently well-aligned with the time and focus needed for co-production approach. </w:t>
            </w:r>
          </w:p>
        </w:tc>
        <w:tc>
          <w:tcPr>
            <w:tcW w:w="2481" w:type="dxa"/>
          </w:tcPr>
          <w:p w14:paraId="27C6F696" w14:textId="77777777" w:rsidR="00DE07CE" w:rsidRPr="00DA7A8F" w:rsidRDefault="00DE07CE" w:rsidP="00821310">
            <w:pPr>
              <w:spacing w:after="160" w:line="259" w:lineRule="auto"/>
              <w:rPr>
                <w:rFonts w:ascii="Arial" w:hAnsi="Arial" w:cs="Arial"/>
              </w:rPr>
            </w:pPr>
            <w:r w:rsidRPr="00CD1A67">
              <w:rPr>
                <w:rFonts w:ascii="Arial" w:hAnsi="Arial" w:cs="Arial"/>
              </w:rPr>
              <w:t>Perception novel approaches must be steeped into clinic model,</w:t>
            </w:r>
            <w:r w:rsidRPr="00DA7A8F">
              <w:rPr>
                <w:rFonts w:ascii="Arial" w:hAnsi="Arial" w:cs="Arial"/>
              </w:rPr>
              <w:t xml:space="preserve"> with leaders embracing it as best methods for meeting patient goals, for it to become a standard approach.</w:t>
            </w:r>
          </w:p>
        </w:tc>
      </w:tr>
      <w:tr w:rsidR="00DE07CE" w14:paraId="72D78686" w14:textId="77777777" w:rsidTr="00821310">
        <w:trPr>
          <w:trHeight w:val="338"/>
        </w:trPr>
        <w:tc>
          <w:tcPr>
            <w:tcW w:w="10457" w:type="dxa"/>
            <w:gridSpan w:val="4"/>
          </w:tcPr>
          <w:p w14:paraId="5D6D41DC" w14:textId="77777777" w:rsidR="00DE07CE" w:rsidRPr="00DA7A8F" w:rsidRDefault="00DE07CE" w:rsidP="008213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3848A7C" w14:textId="77777777" w:rsidR="00DE07CE" w:rsidRPr="00DA7A8F" w:rsidRDefault="00DE07CE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DA7A8F">
              <w:rPr>
                <w:rFonts w:ascii="Arial" w:hAnsi="Arial" w:cs="Arial"/>
                <w:b/>
                <w:bCs/>
              </w:rPr>
              <w:t>Extent to which collaborative research approaches are employed as status quo:</w:t>
            </w:r>
          </w:p>
          <w:p w14:paraId="4EC190A9" w14:textId="77777777" w:rsidR="00DE07CE" w:rsidRPr="00DA7A8F" w:rsidRDefault="00DE07CE" w:rsidP="00821310">
            <w:pPr>
              <w:jc w:val="center"/>
              <w:rPr>
                <w:rFonts w:ascii="Arial" w:hAnsi="Arial" w:cs="Arial"/>
                <w:b/>
                <w:bCs/>
              </w:rPr>
            </w:pPr>
            <w:r w:rsidRPr="00DA7A8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“I have no knowledge of this actually happening.”</w:t>
            </w:r>
          </w:p>
        </w:tc>
      </w:tr>
      <w:tr w:rsidR="00DE07CE" w14:paraId="0419C500" w14:textId="77777777" w:rsidTr="00821310">
        <w:trPr>
          <w:trHeight w:val="338"/>
        </w:trPr>
        <w:tc>
          <w:tcPr>
            <w:tcW w:w="2748" w:type="dxa"/>
          </w:tcPr>
          <w:p w14:paraId="5150A86E" w14:textId="77777777" w:rsidR="00DE07CE" w:rsidRPr="00DA7A8F" w:rsidRDefault="00DE07CE" w:rsidP="0082131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DA7A8F">
              <w:rPr>
                <w:rFonts w:ascii="Arial" w:hAnsi="Arial" w:cs="Arial"/>
                <w:color w:val="000000"/>
              </w:rPr>
              <w:t>Evidence of learning by doing.</w:t>
            </w:r>
          </w:p>
        </w:tc>
        <w:tc>
          <w:tcPr>
            <w:tcW w:w="2750" w:type="dxa"/>
          </w:tcPr>
          <w:p w14:paraId="1E5A7794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t xml:space="preserve">Personnel perceived the current study to be a demonstration the clinic is invested in </w:t>
            </w:r>
            <w:r w:rsidRPr="00DA7A8F">
              <w:rPr>
                <w:rFonts w:ascii="Arial" w:hAnsi="Arial" w:cs="Arial"/>
              </w:rPr>
              <w:lastRenderedPageBreak/>
              <w:t xml:space="preserve">innovation solutions to improving care. </w:t>
            </w:r>
          </w:p>
        </w:tc>
        <w:tc>
          <w:tcPr>
            <w:tcW w:w="2478" w:type="dxa"/>
          </w:tcPr>
          <w:p w14:paraId="0FAA26A9" w14:textId="77777777" w:rsidR="00DE07CE" w:rsidRPr="00DA7A8F" w:rsidRDefault="00DE07CE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erception</w:t>
            </w:r>
            <w:r w:rsidRPr="00DA7A8F">
              <w:rPr>
                <w:rFonts w:ascii="Arial" w:hAnsi="Arial" w:cs="Arial"/>
              </w:rPr>
              <w:t xml:space="preserve"> patient engagement</w:t>
            </w:r>
            <w:r>
              <w:rPr>
                <w:rFonts w:ascii="Arial" w:hAnsi="Arial" w:cs="Arial"/>
              </w:rPr>
              <w:t xml:space="preserve"> only available</w:t>
            </w:r>
            <w:r w:rsidRPr="00DA7A8F">
              <w:rPr>
                <w:rFonts w:ascii="Arial" w:hAnsi="Arial" w:cs="Arial"/>
              </w:rPr>
              <w:t xml:space="preserve"> via community advisory board for research </w:t>
            </w:r>
            <w:r w:rsidRPr="00DA7A8F">
              <w:rPr>
                <w:rFonts w:ascii="Arial" w:hAnsi="Arial" w:cs="Arial"/>
              </w:rPr>
              <w:lastRenderedPageBreak/>
              <w:t>and not for clinic quality improvement. Research may not be translated to clinical</w:t>
            </w:r>
            <w:r>
              <w:rPr>
                <w:rFonts w:ascii="Arial" w:hAnsi="Arial" w:cs="Arial"/>
              </w:rPr>
              <w:t xml:space="preserve"> care.</w:t>
            </w:r>
          </w:p>
        </w:tc>
        <w:tc>
          <w:tcPr>
            <w:tcW w:w="2481" w:type="dxa"/>
          </w:tcPr>
          <w:p w14:paraId="0D99D639" w14:textId="77777777" w:rsidR="00DE07CE" w:rsidRPr="00DA7A8F" w:rsidRDefault="00DE07CE" w:rsidP="00821310">
            <w:pPr>
              <w:spacing w:after="160" w:line="259" w:lineRule="auto"/>
              <w:rPr>
                <w:rFonts w:ascii="Arial" w:hAnsi="Arial" w:cs="Arial"/>
              </w:rPr>
            </w:pPr>
            <w:r w:rsidRPr="00DA7A8F">
              <w:rPr>
                <w:rFonts w:ascii="Arial" w:hAnsi="Arial" w:cs="Arial"/>
              </w:rPr>
              <w:lastRenderedPageBreak/>
              <w:t xml:space="preserve">Need to more systematically elicit and integrate patient </w:t>
            </w:r>
            <w:r w:rsidRPr="00DA7A8F">
              <w:rPr>
                <w:rFonts w:ascii="Arial" w:hAnsi="Arial" w:cs="Arial"/>
              </w:rPr>
              <w:lastRenderedPageBreak/>
              <w:t>feedback to improve care.</w:t>
            </w:r>
          </w:p>
          <w:p w14:paraId="61BBFE5B" w14:textId="77777777" w:rsidR="00DE07CE" w:rsidRPr="00DA7A8F" w:rsidRDefault="00DE07CE" w:rsidP="00821310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126ECB" w14:paraId="508E0CA1" w14:textId="77777777" w:rsidTr="00126ECB">
        <w:trPr>
          <w:trHeight w:val="935"/>
        </w:trPr>
        <w:tc>
          <w:tcPr>
            <w:tcW w:w="10457" w:type="dxa"/>
            <w:gridSpan w:val="4"/>
          </w:tcPr>
          <w:p w14:paraId="061436FC" w14:textId="738588C2" w:rsidR="00126ECB" w:rsidRPr="00DA7A8F" w:rsidRDefault="00126ECB" w:rsidP="0082131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lastRenderedPageBreak/>
              <w:t>Note</w:t>
            </w:r>
            <w:r w:rsidRPr="00202F3C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:</w:t>
            </w:r>
            <w:r w:rsidRPr="00202F3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C25B34"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Table depicts </w:t>
            </w:r>
            <w:r w:rsidR="00C25B3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a synthesis of findings from an </w:t>
            </w:r>
            <w:r w:rsidR="00C25B34" w:rsidRPr="009D0D0E">
              <w:rPr>
                <w:rFonts w:ascii="Arial" w:hAnsi="Arial" w:cs="Arial"/>
                <w:sz w:val="20"/>
                <w:szCs w:val="20"/>
                <w:highlight w:val="yellow"/>
              </w:rPr>
              <w:t>exploratory sequential mixed methods approach</w:t>
            </w:r>
            <w:r w:rsidR="00C25B3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in which </w:t>
            </w:r>
            <w:r w:rsidR="00C25B34"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qualitative interviews </w:t>
            </w:r>
            <w:r w:rsidR="00C25B3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were </w:t>
            </w:r>
            <w:r w:rsidR="00C25B34" w:rsidRPr="009D0D0E">
              <w:rPr>
                <w:rFonts w:ascii="Arial" w:hAnsi="Arial" w:cs="Arial"/>
                <w:sz w:val="20"/>
                <w:szCs w:val="20"/>
                <w:highlight w:val="yellow"/>
              </w:rPr>
              <w:t>conducted in 202</w:t>
            </w:r>
            <w:r w:rsidR="00131CDF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C25B34"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with personnel in a pediatric HIV clinic in the Southern United States</w:t>
            </w:r>
            <w:r w:rsidR="00C25B3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, followed by surveys conducted with a steering committee of personnel from the clinic in 2024. Interviews </w:t>
            </w:r>
            <w:r w:rsidR="00C25B34"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were analyzed using thematic analysis using the </w:t>
            </w:r>
            <w:r w:rsidR="00C25B34" w:rsidRPr="00502615"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  <w:t>Consolidated Framework for Implementation Research 2.0</w:t>
            </w:r>
            <w:r w:rsidR="00C25B34" w:rsidRPr="00502615">
              <w:rPr>
                <w:rFonts w:ascii="Arial" w:hAnsi="Arial" w:cs="Arial"/>
                <w:sz w:val="20"/>
                <w:szCs w:val="20"/>
                <w:highlight w:val="yellow"/>
              </w:rPr>
              <w:t>, and surveys using</w:t>
            </w:r>
            <w:r w:rsidR="00C25B34" w:rsidRPr="00502615"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  <w:t xml:space="preserve"> </w:t>
            </w:r>
            <w:r w:rsidR="00C25B34"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Research Quality Plus for Co-Production (RQ+ 4 Co-Pro). A deliberative dialogue approach was followed to synthesize results from each framework. Example quotes are </w:t>
            </w:r>
            <w:r w:rsidR="00C25B3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from </w:t>
            </w:r>
            <w:r w:rsidR="00C25B34"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the RQ+ 4 Co-Pro </w:t>
            </w:r>
            <w:r w:rsidR="00C25B34">
              <w:rPr>
                <w:rFonts w:ascii="Arial" w:hAnsi="Arial" w:cs="Arial"/>
                <w:sz w:val="20"/>
                <w:szCs w:val="20"/>
                <w:highlight w:val="yellow"/>
              </w:rPr>
              <w:t>survey.</w:t>
            </w:r>
          </w:p>
        </w:tc>
      </w:tr>
    </w:tbl>
    <w:p w14:paraId="0D9040C4" w14:textId="77777777" w:rsidR="00075106" w:rsidRDefault="00075106"/>
    <w:sectPr w:rsidR="00075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6F1F23"/>
    <w:multiLevelType w:val="hybridMultilevel"/>
    <w:tmpl w:val="A58C74CC"/>
    <w:lvl w:ilvl="0" w:tplc="4AC03918">
      <w:start w:val="1"/>
      <w:numFmt w:val="upperRoman"/>
      <w:lvlText w:val="%1."/>
      <w:lvlJc w:val="left"/>
      <w:pPr>
        <w:ind w:left="864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2NzUwsTCysDQ2NjdT0lEKTi0uzszPAykwrAUA/BtTWCwAAAA="/>
  </w:docVars>
  <w:rsids>
    <w:rsidRoot w:val="00DE07CE"/>
    <w:rsid w:val="000046FB"/>
    <w:rsid w:val="00041437"/>
    <w:rsid w:val="00052B47"/>
    <w:rsid w:val="0007201B"/>
    <w:rsid w:val="00073EE2"/>
    <w:rsid w:val="00075106"/>
    <w:rsid w:val="00076E3C"/>
    <w:rsid w:val="000D4D7F"/>
    <w:rsid w:val="00100ECF"/>
    <w:rsid w:val="00126ECB"/>
    <w:rsid w:val="00131CDF"/>
    <w:rsid w:val="0013738A"/>
    <w:rsid w:val="001401D9"/>
    <w:rsid w:val="0015691A"/>
    <w:rsid w:val="001660A2"/>
    <w:rsid w:val="001813CA"/>
    <w:rsid w:val="001D0835"/>
    <w:rsid w:val="001D0FEF"/>
    <w:rsid w:val="001D58C0"/>
    <w:rsid w:val="0020067E"/>
    <w:rsid w:val="0021266C"/>
    <w:rsid w:val="00253197"/>
    <w:rsid w:val="0025398E"/>
    <w:rsid w:val="002B467D"/>
    <w:rsid w:val="002E6250"/>
    <w:rsid w:val="002F5C90"/>
    <w:rsid w:val="00304D83"/>
    <w:rsid w:val="00312944"/>
    <w:rsid w:val="003530D7"/>
    <w:rsid w:val="00377721"/>
    <w:rsid w:val="004059B6"/>
    <w:rsid w:val="00412598"/>
    <w:rsid w:val="00415B63"/>
    <w:rsid w:val="00422E9B"/>
    <w:rsid w:val="004530FC"/>
    <w:rsid w:val="004556B5"/>
    <w:rsid w:val="004563BC"/>
    <w:rsid w:val="004838E5"/>
    <w:rsid w:val="004C252C"/>
    <w:rsid w:val="004C5DFD"/>
    <w:rsid w:val="004E05D0"/>
    <w:rsid w:val="0056026D"/>
    <w:rsid w:val="00567EE3"/>
    <w:rsid w:val="00577E82"/>
    <w:rsid w:val="00580916"/>
    <w:rsid w:val="005A5455"/>
    <w:rsid w:val="005C3D79"/>
    <w:rsid w:val="005E1C62"/>
    <w:rsid w:val="005E5D85"/>
    <w:rsid w:val="00600EDB"/>
    <w:rsid w:val="0061056D"/>
    <w:rsid w:val="0061076F"/>
    <w:rsid w:val="00622D3E"/>
    <w:rsid w:val="00657DFF"/>
    <w:rsid w:val="006A1F4A"/>
    <w:rsid w:val="006A6483"/>
    <w:rsid w:val="006A70D0"/>
    <w:rsid w:val="007122D2"/>
    <w:rsid w:val="00715EAE"/>
    <w:rsid w:val="007164CF"/>
    <w:rsid w:val="007651EA"/>
    <w:rsid w:val="00780893"/>
    <w:rsid w:val="0079202E"/>
    <w:rsid w:val="007A2CCD"/>
    <w:rsid w:val="007A310D"/>
    <w:rsid w:val="007E3981"/>
    <w:rsid w:val="007E4C42"/>
    <w:rsid w:val="007E7551"/>
    <w:rsid w:val="007F1097"/>
    <w:rsid w:val="007F309E"/>
    <w:rsid w:val="00800ED3"/>
    <w:rsid w:val="00802353"/>
    <w:rsid w:val="00823510"/>
    <w:rsid w:val="00831F0E"/>
    <w:rsid w:val="00853AAA"/>
    <w:rsid w:val="008620A0"/>
    <w:rsid w:val="00873916"/>
    <w:rsid w:val="00883E47"/>
    <w:rsid w:val="008C209E"/>
    <w:rsid w:val="008F57A3"/>
    <w:rsid w:val="00904C7E"/>
    <w:rsid w:val="00906464"/>
    <w:rsid w:val="00950BC1"/>
    <w:rsid w:val="009549F9"/>
    <w:rsid w:val="00995B31"/>
    <w:rsid w:val="009C12EE"/>
    <w:rsid w:val="00A44518"/>
    <w:rsid w:val="00A57ACD"/>
    <w:rsid w:val="00A6003F"/>
    <w:rsid w:val="00A72223"/>
    <w:rsid w:val="00A97C2A"/>
    <w:rsid w:val="00AB4191"/>
    <w:rsid w:val="00AB67E9"/>
    <w:rsid w:val="00AC346E"/>
    <w:rsid w:val="00B079BC"/>
    <w:rsid w:val="00B27537"/>
    <w:rsid w:val="00B50A62"/>
    <w:rsid w:val="00B70974"/>
    <w:rsid w:val="00BC6A9B"/>
    <w:rsid w:val="00BF6BFE"/>
    <w:rsid w:val="00C04844"/>
    <w:rsid w:val="00C0500A"/>
    <w:rsid w:val="00C14FDB"/>
    <w:rsid w:val="00C25B34"/>
    <w:rsid w:val="00C73CB4"/>
    <w:rsid w:val="00C909FE"/>
    <w:rsid w:val="00CA644E"/>
    <w:rsid w:val="00CD1A67"/>
    <w:rsid w:val="00D16ED2"/>
    <w:rsid w:val="00D403CF"/>
    <w:rsid w:val="00DB0EC7"/>
    <w:rsid w:val="00DC510D"/>
    <w:rsid w:val="00DE07CE"/>
    <w:rsid w:val="00E109CE"/>
    <w:rsid w:val="00E11271"/>
    <w:rsid w:val="00E1394F"/>
    <w:rsid w:val="00E466E1"/>
    <w:rsid w:val="00E504B3"/>
    <w:rsid w:val="00E55134"/>
    <w:rsid w:val="00EA0C8D"/>
    <w:rsid w:val="00EA1D12"/>
    <w:rsid w:val="00EA4508"/>
    <w:rsid w:val="00ED55E4"/>
    <w:rsid w:val="00EF3C9F"/>
    <w:rsid w:val="00F41F52"/>
    <w:rsid w:val="00F72D76"/>
    <w:rsid w:val="00FA13F6"/>
    <w:rsid w:val="00FA75F7"/>
    <w:rsid w:val="00FB0074"/>
    <w:rsid w:val="00FB2ECF"/>
    <w:rsid w:val="00FC2AFC"/>
    <w:rsid w:val="00FD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20C6"/>
  <w15:chartTrackingRefBased/>
  <w15:docId w15:val="{631EA8CE-D50C-D545-999C-18026C79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7CE"/>
  </w:style>
  <w:style w:type="paragraph" w:styleId="Heading1">
    <w:name w:val="heading 1"/>
    <w:basedOn w:val="Normal"/>
    <w:next w:val="Normal"/>
    <w:link w:val="Heading1Char"/>
    <w:uiPriority w:val="9"/>
    <w:qFormat/>
    <w:rsid w:val="00DE0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7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7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7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7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7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7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7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E07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E0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340fa8-9226-4871-b677-d3b3e377af72}" enabled="0" method="" siteId="{22340fa8-9226-4871-b677-d3b3e377af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auren</dc:creator>
  <cp:keywords/>
  <dc:description/>
  <cp:lastModifiedBy>User</cp:lastModifiedBy>
  <cp:revision>4</cp:revision>
  <dcterms:created xsi:type="dcterms:W3CDTF">2025-05-21T11:25:00Z</dcterms:created>
  <dcterms:modified xsi:type="dcterms:W3CDTF">2025-07-30T18:51:00Z</dcterms:modified>
</cp:coreProperties>
</file>